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6E9FE" w14:textId="77777777" w:rsidR="007A7B1F" w:rsidRPr="001F7BCD" w:rsidRDefault="007A7B1F" w:rsidP="007A7B1F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1F7BCD">
        <w:rPr>
          <w:rFonts w:asciiTheme="majorBidi" w:hAnsiTheme="majorBidi" w:cstheme="majorBidi"/>
          <w:b/>
          <w:bCs/>
        </w:rPr>
        <w:t>Supplement tables:</w:t>
      </w:r>
    </w:p>
    <w:p w14:paraId="03CB9B68" w14:textId="77777777" w:rsidR="007A7B1F" w:rsidRPr="001F7BCD" w:rsidRDefault="007A7B1F" w:rsidP="007A7B1F">
      <w:pPr>
        <w:rPr>
          <w:rFonts w:asciiTheme="majorBidi" w:hAnsiTheme="majorBidi" w:cstheme="majorBidi"/>
        </w:rPr>
      </w:pPr>
      <w:r w:rsidRPr="001F7BCD">
        <w:rPr>
          <w:rFonts w:asciiTheme="majorBidi" w:hAnsiTheme="majorBidi" w:cstheme="majorBidi"/>
        </w:rPr>
        <w:t xml:space="preserve">Supplement Table 1: Readiness for </w:t>
      </w:r>
      <w:proofErr w:type="spellStart"/>
      <w:r w:rsidRPr="001F7BCD">
        <w:rPr>
          <w:rFonts w:asciiTheme="majorBidi" w:hAnsiTheme="majorBidi" w:cstheme="majorBidi"/>
        </w:rPr>
        <w:t>Interprofessional</w:t>
      </w:r>
      <w:proofErr w:type="spellEnd"/>
      <w:r w:rsidRPr="001F7BCD">
        <w:rPr>
          <w:rFonts w:asciiTheme="majorBidi" w:hAnsiTheme="majorBidi" w:cstheme="majorBidi"/>
        </w:rPr>
        <w:t xml:space="preserve"> Learning Scale (RIPLS), item-level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706"/>
        <w:gridCol w:w="810"/>
        <w:gridCol w:w="1110"/>
      </w:tblGrid>
      <w:tr w:rsidR="007A7B1F" w:rsidRPr="001F7BCD" w14:paraId="62219B82" w14:textId="77777777" w:rsidTr="001B22B5">
        <w:trPr>
          <w:trHeight w:val="792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35158800" w14:textId="77777777" w:rsidR="007A7B1F" w:rsidRPr="001F7BCD" w:rsidRDefault="007A7B1F" w:rsidP="001B22B5">
            <w:pPr>
              <w:jc w:val="center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6743" w:type="dxa"/>
            <w:tcBorders>
              <w:top w:val="single" w:sz="4" w:space="0" w:color="auto"/>
              <w:bottom w:val="single" w:sz="4" w:space="0" w:color="auto"/>
            </w:tcBorders>
          </w:tcPr>
          <w:p w14:paraId="160F29B7" w14:textId="77777777" w:rsidR="007A7B1F" w:rsidRPr="001F7BCD" w:rsidRDefault="007A7B1F" w:rsidP="001B22B5">
            <w:pPr>
              <w:jc w:val="center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tem state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C0106B" w14:textId="77777777" w:rsidR="007A7B1F" w:rsidRPr="001F7BCD" w:rsidRDefault="007A7B1F" w:rsidP="001B22B5">
            <w:pPr>
              <w:jc w:val="center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Mean scor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942C8E4" w14:textId="77777777" w:rsidR="007A7B1F" w:rsidRPr="001F7BCD" w:rsidRDefault="007A7B1F" w:rsidP="001B22B5">
            <w:pPr>
              <w:jc w:val="center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tandard deviation</w:t>
            </w:r>
          </w:p>
        </w:tc>
      </w:tr>
      <w:tr w:rsidR="007A7B1F" w:rsidRPr="001F7BCD" w14:paraId="751689E3" w14:textId="77777777" w:rsidTr="001B22B5">
        <w:trPr>
          <w:trHeight w:val="792"/>
        </w:trPr>
        <w:tc>
          <w:tcPr>
            <w:tcW w:w="925" w:type="dxa"/>
            <w:tcBorders>
              <w:top w:val="single" w:sz="4" w:space="0" w:color="auto"/>
            </w:tcBorders>
          </w:tcPr>
          <w:p w14:paraId="3E57AB69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43" w:type="dxa"/>
            <w:tcBorders>
              <w:top w:val="single" w:sz="4" w:space="0" w:color="auto"/>
            </w:tcBorders>
          </w:tcPr>
          <w:p w14:paraId="4457A52C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Learning with other students will help me become a more effective member of a healthcare team.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687481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F4A6BCD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4A9E5FAD" w14:textId="77777777" w:rsidTr="001B22B5">
        <w:trPr>
          <w:trHeight w:val="557"/>
        </w:trPr>
        <w:tc>
          <w:tcPr>
            <w:tcW w:w="925" w:type="dxa"/>
          </w:tcPr>
          <w:p w14:paraId="7CB4B150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43" w:type="dxa"/>
          </w:tcPr>
          <w:p w14:paraId="3B0340F9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Patients would ultimately benefit if healthcare students worked together to solve patient problems.</w:t>
            </w:r>
          </w:p>
        </w:tc>
        <w:tc>
          <w:tcPr>
            <w:tcW w:w="810" w:type="dxa"/>
          </w:tcPr>
          <w:p w14:paraId="06E0747D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098" w:type="dxa"/>
          </w:tcPr>
          <w:p w14:paraId="6BE1A5B1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0</w:t>
            </w:r>
          </w:p>
        </w:tc>
      </w:tr>
      <w:tr w:rsidR="007A7B1F" w:rsidRPr="001F7BCD" w14:paraId="641B0EB3" w14:textId="77777777" w:rsidTr="001B22B5">
        <w:trPr>
          <w:trHeight w:val="264"/>
        </w:trPr>
        <w:tc>
          <w:tcPr>
            <w:tcW w:w="925" w:type="dxa"/>
          </w:tcPr>
          <w:p w14:paraId="38C94ABD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43" w:type="dxa"/>
          </w:tcPr>
          <w:p w14:paraId="1D44F4CD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d learning with other healthcare students will increase my ability to understand clinical problems.</w:t>
            </w:r>
          </w:p>
        </w:tc>
        <w:tc>
          <w:tcPr>
            <w:tcW w:w="810" w:type="dxa"/>
          </w:tcPr>
          <w:p w14:paraId="79702287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1098" w:type="dxa"/>
          </w:tcPr>
          <w:p w14:paraId="5DE98EE0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0.9</w:t>
            </w:r>
          </w:p>
        </w:tc>
      </w:tr>
      <w:tr w:rsidR="007A7B1F" w:rsidRPr="001F7BCD" w14:paraId="7FCFEDF8" w14:textId="77777777" w:rsidTr="001B22B5">
        <w:trPr>
          <w:trHeight w:val="275"/>
        </w:trPr>
        <w:tc>
          <w:tcPr>
            <w:tcW w:w="925" w:type="dxa"/>
          </w:tcPr>
          <w:p w14:paraId="7D0FD55F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43" w:type="dxa"/>
          </w:tcPr>
          <w:p w14:paraId="63799060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Learning with healthcare students before qualification would improve relationships after qualification.</w:t>
            </w:r>
          </w:p>
        </w:tc>
        <w:tc>
          <w:tcPr>
            <w:tcW w:w="810" w:type="dxa"/>
          </w:tcPr>
          <w:p w14:paraId="49A49E3F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98" w:type="dxa"/>
          </w:tcPr>
          <w:p w14:paraId="4B57BBE4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7948E1D3" w14:textId="77777777" w:rsidTr="001B22B5">
        <w:trPr>
          <w:trHeight w:val="264"/>
        </w:trPr>
        <w:tc>
          <w:tcPr>
            <w:tcW w:w="925" w:type="dxa"/>
          </w:tcPr>
          <w:p w14:paraId="66E9429F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743" w:type="dxa"/>
          </w:tcPr>
          <w:p w14:paraId="1DADAD99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Communication skills should be learned with other healthcare students.</w:t>
            </w:r>
          </w:p>
        </w:tc>
        <w:tc>
          <w:tcPr>
            <w:tcW w:w="810" w:type="dxa"/>
          </w:tcPr>
          <w:p w14:paraId="2AE98646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98" w:type="dxa"/>
          </w:tcPr>
          <w:p w14:paraId="5BD0EE0A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0</w:t>
            </w:r>
          </w:p>
        </w:tc>
      </w:tr>
      <w:tr w:rsidR="007A7B1F" w:rsidRPr="001F7BCD" w14:paraId="16CFBD47" w14:textId="77777777" w:rsidTr="001B22B5">
        <w:trPr>
          <w:trHeight w:val="264"/>
        </w:trPr>
        <w:tc>
          <w:tcPr>
            <w:tcW w:w="925" w:type="dxa"/>
          </w:tcPr>
          <w:p w14:paraId="7C0C66F1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743" w:type="dxa"/>
          </w:tcPr>
          <w:p w14:paraId="02D61F2B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d learning will help me to think positively about other professionals</w:t>
            </w:r>
          </w:p>
        </w:tc>
        <w:tc>
          <w:tcPr>
            <w:tcW w:w="810" w:type="dxa"/>
          </w:tcPr>
          <w:p w14:paraId="6B767296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98" w:type="dxa"/>
          </w:tcPr>
          <w:p w14:paraId="3A16C6A7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0.9</w:t>
            </w:r>
          </w:p>
        </w:tc>
      </w:tr>
      <w:tr w:rsidR="007A7B1F" w:rsidRPr="001F7BCD" w14:paraId="69E17EF3" w14:textId="77777777" w:rsidTr="001B22B5">
        <w:trPr>
          <w:trHeight w:val="264"/>
        </w:trPr>
        <w:tc>
          <w:tcPr>
            <w:tcW w:w="925" w:type="dxa"/>
          </w:tcPr>
          <w:p w14:paraId="3A9D00A5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743" w:type="dxa"/>
          </w:tcPr>
          <w:p w14:paraId="342E8818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For small-group learning to work, students need to trust and respect each other.</w:t>
            </w:r>
          </w:p>
        </w:tc>
        <w:tc>
          <w:tcPr>
            <w:tcW w:w="810" w:type="dxa"/>
          </w:tcPr>
          <w:p w14:paraId="7827C580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098" w:type="dxa"/>
          </w:tcPr>
          <w:p w14:paraId="28D0B5F7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0.9</w:t>
            </w:r>
          </w:p>
        </w:tc>
      </w:tr>
      <w:tr w:rsidR="007A7B1F" w:rsidRPr="001F7BCD" w14:paraId="145E6F65" w14:textId="77777777" w:rsidTr="001B22B5">
        <w:trPr>
          <w:trHeight w:val="264"/>
        </w:trPr>
        <w:tc>
          <w:tcPr>
            <w:tcW w:w="925" w:type="dxa"/>
          </w:tcPr>
          <w:p w14:paraId="0AD00F4A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743" w:type="dxa"/>
          </w:tcPr>
          <w:p w14:paraId="6AE749A5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Teamwork skills are essential for all healthcare students to learn.</w:t>
            </w:r>
          </w:p>
        </w:tc>
        <w:tc>
          <w:tcPr>
            <w:tcW w:w="810" w:type="dxa"/>
          </w:tcPr>
          <w:p w14:paraId="46012EE2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98" w:type="dxa"/>
          </w:tcPr>
          <w:p w14:paraId="36707C54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0</w:t>
            </w:r>
          </w:p>
        </w:tc>
      </w:tr>
      <w:tr w:rsidR="007A7B1F" w:rsidRPr="001F7BCD" w14:paraId="4FE6B270" w14:textId="77777777" w:rsidTr="001B22B5">
        <w:trPr>
          <w:trHeight w:val="275"/>
        </w:trPr>
        <w:tc>
          <w:tcPr>
            <w:tcW w:w="925" w:type="dxa"/>
          </w:tcPr>
          <w:p w14:paraId="05E4371C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743" w:type="dxa"/>
          </w:tcPr>
          <w:p w14:paraId="1F22D03E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d learning will help me to understand my own limitations.</w:t>
            </w:r>
          </w:p>
        </w:tc>
        <w:tc>
          <w:tcPr>
            <w:tcW w:w="810" w:type="dxa"/>
          </w:tcPr>
          <w:p w14:paraId="159B8E4D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098" w:type="dxa"/>
          </w:tcPr>
          <w:p w14:paraId="0BAEE728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0</w:t>
            </w:r>
          </w:p>
        </w:tc>
      </w:tr>
      <w:tr w:rsidR="007A7B1F" w:rsidRPr="001F7BCD" w14:paraId="4CC38719" w14:textId="77777777" w:rsidTr="001B22B5">
        <w:trPr>
          <w:trHeight w:val="264"/>
        </w:trPr>
        <w:tc>
          <w:tcPr>
            <w:tcW w:w="925" w:type="dxa"/>
          </w:tcPr>
          <w:p w14:paraId="60584269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743" w:type="dxa"/>
          </w:tcPr>
          <w:p w14:paraId="34F89A2D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 do not want to waste my time learning with other healthcare students.</w:t>
            </w:r>
          </w:p>
        </w:tc>
        <w:tc>
          <w:tcPr>
            <w:tcW w:w="810" w:type="dxa"/>
          </w:tcPr>
          <w:p w14:paraId="403F76A1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098" w:type="dxa"/>
          </w:tcPr>
          <w:p w14:paraId="5DB6E6DD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7BD00669" w14:textId="77777777" w:rsidTr="001B22B5">
        <w:trPr>
          <w:trHeight w:val="264"/>
        </w:trPr>
        <w:tc>
          <w:tcPr>
            <w:tcW w:w="925" w:type="dxa"/>
          </w:tcPr>
          <w:p w14:paraId="0422A99F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743" w:type="dxa"/>
          </w:tcPr>
          <w:p w14:paraId="40D1DC94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t is not necessary for undergraduate healthcare students to learn together.</w:t>
            </w:r>
          </w:p>
        </w:tc>
        <w:tc>
          <w:tcPr>
            <w:tcW w:w="810" w:type="dxa"/>
          </w:tcPr>
          <w:p w14:paraId="4E07ECDC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098" w:type="dxa"/>
          </w:tcPr>
          <w:p w14:paraId="21169E9F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66A31D48" w14:textId="77777777" w:rsidTr="001B22B5">
        <w:trPr>
          <w:trHeight w:val="264"/>
        </w:trPr>
        <w:tc>
          <w:tcPr>
            <w:tcW w:w="925" w:type="dxa"/>
          </w:tcPr>
          <w:p w14:paraId="7692E360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743" w:type="dxa"/>
          </w:tcPr>
          <w:p w14:paraId="7C29D62D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Clinical problem-solving skills can only be learned with students from my own department.</w:t>
            </w:r>
          </w:p>
        </w:tc>
        <w:tc>
          <w:tcPr>
            <w:tcW w:w="810" w:type="dxa"/>
          </w:tcPr>
          <w:p w14:paraId="6C0A89BC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098" w:type="dxa"/>
          </w:tcPr>
          <w:p w14:paraId="6B52E835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339EA4DF" w14:textId="77777777" w:rsidTr="001B22B5">
        <w:trPr>
          <w:trHeight w:val="264"/>
        </w:trPr>
        <w:tc>
          <w:tcPr>
            <w:tcW w:w="925" w:type="dxa"/>
          </w:tcPr>
          <w:p w14:paraId="1AA73FE1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743" w:type="dxa"/>
          </w:tcPr>
          <w:p w14:paraId="1D4A63B9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d learning with other healthcare students will help me to communicate better with patients and other professionals.</w:t>
            </w:r>
          </w:p>
        </w:tc>
        <w:tc>
          <w:tcPr>
            <w:tcW w:w="810" w:type="dxa"/>
          </w:tcPr>
          <w:p w14:paraId="49E06089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098" w:type="dxa"/>
          </w:tcPr>
          <w:p w14:paraId="3FE447AE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3608FCFE" w14:textId="77777777" w:rsidTr="001B22B5">
        <w:trPr>
          <w:trHeight w:val="264"/>
        </w:trPr>
        <w:tc>
          <w:tcPr>
            <w:tcW w:w="925" w:type="dxa"/>
          </w:tcPr>
          <w:p w14:paraId="6827BD80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743" w:type="dxa"/>
          </w:tcPr>
          <w:p w14:paraId="579DC412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 would welcome the opportunity to work on small-group projects with other healthcare students.</w:t>
            </w:r>
          </w:p>
        </w:tc>
        <w:tc>
          <w:tcPr>
            <w:tcW w:w="810" w:type="dxa"/>
          </w:tcPr>
          <w:p w14:paraId="5A77C7F2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1098" w:type="dxa"/>
          </w:tcPr>
          <w:p w14:paraId="403E6DD9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0</w:t>
            </w:r>
          </w:p>
        </w:tc>
      </w:tr>
      <w:tr w:rsidR="007A7B1F" w:rsidRPr="001F7BCD" w14:paraId="10D01D9A" w14:textId="77777777" w:rsidTr="001B22B5">
        <w:trPr>
          <w:trHeight w:val="275"/>
        </w:trPr>
        <w:tc>
          <w:tcPr>
            <w:tcW w:w="925" w:type="dxa"/>
          </w:tcPr>
          <w:p w14:paraId="11DE69FA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743" w:type="dxa"/>
          </w:tcPr>
          <w:p w14:paraId="1C945D29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d learning will help to clarify the nature of patient problems.</w:t>
            </w:r>
          </w:p>
        </w:tc>
        <w:tc>
          <w:tcPr>
            <w:tcW w:w="810" w:type="dxa"/>
          </w:tcPr>
          <w:p w14:paraId="02C6B05C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098" w:type="dxa"/>
          </w:tcPr>
          <w:p w14:paraId="1B687152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5DA91A1A" w14:textId="77777777" w:rsidTr="001B22B5">
        <w:trPr>
          <w:trHeight w:val="275"/>
        </w:trPr>
        <w:tc>
          <w:tcPr>
            <w:tcW w:w="925" w:type="dxa"/>
          </w:tcPr>
          <w:p w14:paraId="1B0C5A04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743" w:type="dxa"/>
          </w:tcPr>
          <w:p w14:paraId="43E6005A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d learning before qualification will help me become a better team worker.</w:t>
            </w:r>
          </w:p>
        </w:tc>
        <w:tc>
          <w:tcPr>
            <w:tcW w:w="810" w:type="dxa"/>
          </w:tcPr>
          <w:p w14:paraId="69A85FAC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98" w:type="dxa"/>
          </w:tcPr>
          <w:p w14:paraId="7B6B47A9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0.9</w:t>
            </w:r>
          </w:p>
        </w:tc>
      </w:tr>
      <w:tr w:rsidR="007A7B1F" w:rsidRPr="001F7BCD" w14:paraId="790CCDA1" w14:textId="77777777" w:rsidTr="001B22B5">
        <w:trPr>
          <w:trHeight w:val="275"/>
        </w:trPr>
        <w:tc>
          <w:tcPr>
            <w:tcW w:w="925" w:type="dxa"/>
          </w:tcPr>
          <w:p w14:paraId="3B5B2D17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743" w:type="dxa"/>
          </w:tcPr>
          <w:p w14:paraId="33DD966F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The function of nurses and therapists is mainly to provide support for doctors.</w:t>
            </w:r>
          </w:p>
        </w:tc>
        <w:tc>
          <w:tcPr>
            <w:tcW w:w="810" w:type="dxa"/>
          </w:tcPr>
          <w:p w14:paraId="56E0FA50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98" w:type="dxa"/>
          </w:tcPr>
          <w:p w14:paraId="0FEFAEAD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0</w:t>
            </w:r>
          </w:p>
        </w:tc>
      </w:tr>
      <w:tr w:rsidR="007A7B1F" w:rsidRPr="001F7BCD" w14:paraId="41960CFE" w14:textId="77777777" w:rsidTr="001B22B5">
        <w:trPr>
          <w:trHeight w:val="275"/>
        </w:trPr>
        <w:tc>
          <w:tcPr>
            <w:tcW w:w="925" w:type="dxa"/>
          </w:tcPr>
          <w:p w14:paraId="7B398ED3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743" w:type="dxa"/>
          </w:tcPr>
          <w:p w14:paraId="6A291FDF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 am not sure what my professional role will be.</w:t>
            </w:r>
          </w:p>
        </w:tc>
        <w:tc>
          <w:tcPr>
            <w:tcW w:w="810" w:type="dxa"/>
          </w:tcPr>
          <w:p w14:paraId="46B8AB84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098" w:type="dxa"/>
          </w:tcPr>
          <w:p w14:paraId="3598CA4F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01251FB1" w14:textId="77777777" w:rsidTr="001B22B5">
        <w:trPr>
          <w:trHeight w:val="275"/>
        </w:trPr>
        <w:tc>
          <w:tcPr>
            <w:tcW w:w="925" w:type="dxa"/>
          </w:tcPr>
          <w:p w14:paraId="347D5360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743" w:type="dxa"/>
          </w:tcPr>
          <w:p w14:paraId="46F46151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 have to acquire much more knowledge and skills than other healthcare students</w:t>
            </w:r>
          </w:p>
        </w:tc>
        <w:tc>
          <w:tcPr>
            <w:tcW w:w="810" w:type="dxa"/>
          </w:tcPr>
          <w:p w14:paraId="2846394B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098" w:type="dxa"/>
          </w:tcPr>
          <w:p w14:paraId="2910B60F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291C1723" w14:textId="77777777" w:rsidTr="001B22B5">
        <w:trPr>
          <w:trHeight w:val="275"/>
        </w:trPr>
        <w:tc>
          <w:tcPr>
            <w:tcW w:w="925" w:type="dxa"/>
            <w:tcBorders>
              <w:bottom w:val="single" w:sz="4" w:space="0" w:color="auto"/>
            </w:tcBorders>
          </w:tcPr>
          <w:p w14:paraId="083D6C4C" w14:textId="77777777" w:rsidR="007A7B1F" w:rsidRPr="001F7BCD" w:rsidRDefault="007A7B1F" w:rsidP="001B22B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743" w:type="dxa"/>
            <w:tcBorders>
              <w:bottom w:val="single" w:sz="4" w:space="0" w:color="auto"/>
            </w:tcBorders>
          </w:tcPr>
          <w:p w14:paraId="37704C6B" w14:textId="77777777" w:rsidR="007A7B1F" w:rsidRPr="001F7BCD" w:rsidRDefault="007A7B1F" w:rsidP="001B22B5">
            <w:pPr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307BAC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 xml:space="preserve">86.8 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1057310" w14:textId="77777777" w:rsidR="007A7B1F" w:rsidRPr="001F7BCD" w:rsidRDefault="007A7B1F" w:rsidP="001B22B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>11.6</w:t>
            </w:r>
          </w:p>
        </w:tc>
      </w:tr>
    </w:tbl>
    <w:p w14:paraId="35B069E4" w14:textId="77777777" w:rsidR="007A7B1F" w:rsidRPr="001F7BCD" w:rsidRDefault="007A7B1F" w:rsidP="007A7B1F">
      <w:pPr>
        <w:rPr>
          <w:rFonts w:asciiTheme="majorBidi" w:hAnsiTheme="majorBidi" w:cstheme="majorBidi"/>
        </w:rPr>
        <w:sectPr w:rsidR="007A7B1F" w:rsidRPr="001F7BCD" w:rsidSect="001B22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B18084" w14:textId="77777777" w:rsidR="007A7B1F" w:rsidRPr="002253B4" w:rsidRDefault="007A7B1F" w:rsidP="007A7B1F">
      <w:pPr>
        <w:rPr>
          <w:rFonts w:asciiTheme="majorBidi" w:hAnsiTheme="majorBidi" w:cstheme="majorBidi"/>
        </w:rPr>
      </w:pPr>
      <w:r w:rsidRPr="007A7B1F">
        <w:rPr>
          <w:rFonts w:asciiTheme="majorBidi" w:hAnsiTheme="majorBidi" w:cstheme="majorBidi"/>
        </w:rPr>
        <w:lastRenderedPageBreak/>
        <w:t xml:space="preserve">Supplement </w:t>
      </w:r>
      <w:r w:rsidRPr="007A7B1F">
        <w:rPr>
          <w:rFonts w:asciiTheme="majorBidi" w:hAnsiTheme="majorBidi" w:cstheme="majorBidi"/>
          <w:highlight w:val="white"/>
        </w:rPr>
        <w:t xml:space="preserve">Table 2: </w:t>
      </w:r>
      <w:r w:rsidRPr="002253B4">
        <w:rPr>
          <w:rFonts w:asciiTheme="majorBidi" w:hAnsiTheme="majorBidi" w:cstheme="majorBidi"/>
          <w:highlight w:val="white"/>
        </w:rPr>
        <w:t>Interdisciplinary Education Perception Scale (IEPS</w:t>
      </w:r>
      <w:r w:rsidRPr="002253B4">
        <w:rPr>
          <w:rFonts w:asciiTheme="majorBidi" w:hAnsiTheme="majorBidi" w:cstheme="majorBidi"/>
        </w:rPr>
        <w:t xml:space="preserve">) </w:t>
      </w:r>
      <w:r w:rsidRPr="002253B4">
        <w:rPr>
          <w:rFonts w:asciiTheme="majorBidi" w:hAnsiTheme="majorBidi" w:cstheme="majorBidi"/>
          <w:highlight w:val="white"/>
        </w:rPr>
        <w:t>item-level analysis</w:t>
      </w:r>
    </w:p>
    <w:p w14:paraId="2F44EA6F" w14:textId="729C2516" w:rsidR="007A7B1F" w:rsidRPr="002253B4" w:rsidRDefault="007A7B1F" w:rsidP="007A7B1F">
      <w:pPr>
        <w:rPr>
          <w:rFonts w:asciiTheme="majorBidi" w:hAnsiTheme="majorBidi" w:cstheme="majorBidi"/>
          <w:highlight w:val="white"/>
        </w:rPr>
      </w:pPr>
    </w:p>
    <w:tbl>
      <w:tblPr>
        <w:tblStyle w:val="TableGrid"/>
        <w:tblpPr w:leftFromText="180" w:rightFromText="180" w:vertAnchor="page" w:horzAnchor="margin" w:tblpY="21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9821"/>
        <w:gridCol w:w="1299"/>
        <w:gridCol w:w="2019"/>
      </w:tblGrid>
      <w:tr w:rsidR="007A7B1F" w:rsidRPr="001F7BCD" w14:paraId="2EDE1848" w14:textId="77777777" w:rsidTr="007A7B1F">
        <w:trPr>
          <w:trHeight w:val="7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00D74" w14:textId="77777777" w:rsidR="007A7B1F" w:rsidRPr="001F7BCD" w:rsidRDefault="007A7B1F" w:rsidP="007A7B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0BE36" w14:textId="77777777" w:rsidR="007A7B1F" w:rsidRPr="001F7BCD" w:rsidRDefault="007A7B1F" w:rsidP="007A7B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>Item 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5DD164" w14:textId="77777777" w:rsidR="007A7B1F" w:rsidRPr="001F7BCD" w:rsidRDefault="007A7B1F" w:rsidP="007A7B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>Mean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6D6E0" w14:textId="77777777" w:rsidR="007A7B1F" w:rsidRPr="001F7BCD" w:rsidRDefault="007A7B1F" w:rsidP="007A7B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7BCD">
              <w:rPr>
                <w:rFonts w:asciiTheme="majorBidi" w:hAnsiTheme="majorBidi" w:cstheme="majorBidi"/>
                <w:b/>
                <w:bCs/>
              </w:rPr>
              <w:t>Standard deviation</w:t>
            </w:r>
          </w:p>
        </w:tc>
      </w:tr>
      <w:tr w:rsidR="007A7B1F" w:rsidRPr="001F7BCD" w14:paraId="77677024" w14:textId="77777777" w:rsidTr="007A7B1F">
        <w:trPr>
          <w:trHeight w:val="792"/>
        </w:trPr>
        <w:tc>
          <w:tcPr>
            <w:tcW w:w="0" w:type="auto"/>
            <w:tcBorders>
              <w:top w:val="single" w:sz="4" w:space="0" w:color="auto"/>
            </w:tcBorders>
          </w:tcPr>
          <w:p w14:paraId="195651E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008C5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are well trained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D33D9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AF435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6D9B16E9" w14:textId="77777777" w:rsidTr="007A7B1F">
        <w:trPr>
          <w:trHeight w:val="803"/>
        </w:trPr>
        <w:tc>
          <w:tcPr>
            <w:tcW w:w="0" w:type="auto"/>
          </w:tcPr>
          <w:p w14:paraId="5645FB94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55D1493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Patients would ultimately benefit if healthcare students worked together to solve patient problems.</w:t>
            </w:r>
          </w:p>
        </w:tc>
        <w:tc>
          <w:tcPr>
            <w:tcW w:w="0" w:type="auto"/>
          </w:tcPr>
          <w:p w14:paraId="58F189E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0" w:type="auto"/>
          </w:tcPr>
          <w:p w14:paraId="45447075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39253BDC" w14:textId="77777777" w:rsidTr="007A7B1F">
        <w:trPr>
          <w:trHeight w:val="264"/>
        </w:trPr>
        <w:tc>
          <w:tcPr>
            <w:tcW w:w="0" w:type="auto"/>
          </w:tcPr>
          <w:p w14:paraId="71CAE3C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0F90276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are able to work closely with individuals in other professions.</w:t>
            </w:r>
          </w:p>
        </w:tc>
        <w:tc>
          <w:tcPr>
            <w:tcW w:w="0" w:type="auto"/>
          </w:tcPr>
          <w:p w14:paraId="284353A3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0" w:type="auto"/>
          </w:tcPr>
          <w:p w14:paraId="39EC4BD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1</w:t>
            </w:r>
          </w:p>
        </w:tc>
      </w:tr>
      <w:tr w:rsidR="007A7B1F" w:rsidRPr="001F7BCD" w14:paraId="0A902108" w14:textId="77777777" w:rsidTr="007A7B1F">
        <w:trPr>
          <w:trHeight w:val="275"/>
        </w:trPr>
        <w:tc>
          <w:tcPr>
            <w:tcW w:w="0" w:type="auto"/>
          </w:tcPr>
          <w:p w14:paraId="647643D5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2815253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demonstrate a great deal of autonomy.</w:t>
            </w:r>
          </w:p>
        </w:tc>
        <w:tc>
          <w:tcPr>
            <w:tcW w:w="0" w:type="auto"/>
          </w:tcPr>
          <w:p w14:paraId="4E41527F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0" w:type="auto"/>
          </w:tcPr>
          <w:p w14:paraId="3B06AFB9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3</w:t>
            </w:r>
          </w:p>
        </w:tc>
      </w:tr>
      <w:tr w:rsidR="007A7B1F" w:rsidRPr="001F7BCD" w14:paraId="76247B61" w14:textId="77777777" w:rsidTr="007A7B1F">
        <w:trPr>
          <w:trHeight w:val="264"/>
        </w:trPr>
        <w:tc>
          <w:tcPr>
            <w:tcW w:w="0" w:type="auto"/>
          </w:tcPr>
          <w:p w14:paraId="564FD4B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14:paraId="4F9F919F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are very positive about their goals and objectives.</w:t>
            </w:r>
          </w:p>
        </w:tc>
        <w:tc>
          <w:tcPr>
            <w:tcW w:w="0" w:type="auto"/>
          </w:tcPr>
          <w:p w14:paraId="37A25C4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0" w:type="auto"/>
          </w:tcPr>
          <w:p w14:paraId="6AB9D4C5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3</w:t>
            </w:r>
          </w:p>
        </w:tc>
      </w:tr>
      <w:tr w:rsidR="007A7B1F" w:rsidRPr="001F7BCD" w14:paraId="636F1704" w14:textId="77777777" w:rsidTr="007A7B1F">
        <w:trPr>
          <w:trHeight w:val="264"/>
        </w:trPr>
        <w:tc>
          <w:tcPr>
            <w:tcW w:w="0" w:type="auto"/>
          </w:tcPr>
          <w:p w14:paraId="709E3511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14:paraId="0066BEB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need to cooperate with other professions.</w:t>
            </w:r>
          </w:p>
        </w:tc>
        <w:tc>
          <w:tcPr>
            <w:tcW w:w="0" w:type="auto"/>
          </w:tcPr>
          <w:p w14:paraId="00AE6D5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0" w:type="auto"/>
          </w:tcPr>
          <w:p w14:paraId="3EA5385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3</w:t>
            </w:r>
          </w:p>
        </w:tc>
      </w:tr>
      <w:tr w:rsidR="007A7B1F" w:rsidRPr="001F7BCD" w14:paraId="4DCA9A26" w14:textId="77777777" w:rsidTr="007A7B1F">
        <w:trPr>
          <w:trHeight w:val="264"/>
        </w:trPr>
        <w:tc>
          <w:tcPr>
            <w:tcW w:w="0" w:type="auto"/>
          </w:tcPr>
          <w:p w14:paraId="37D2D67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14:paraId="2E7A36D3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are very positive about their contributions and accomplishments.</w:t>
            </w:r>
          </w:p>
        </w:tc>
        <w:tc>
          <w:tcPr>
            <w:tcW w:w="0" w:type="auto"/>
          </w:tcPr>
          <w:p w14:paraId="2195FAD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0" w:type="auto"/>
          </w:tcPr>
          <w:p w14:paraId="11C5012B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04257AE7" w14:textId="77777777" w:rsidTr="007A7B1F">
        <w:trPr>
          <w:trHeight w:val="264"/>
        </w:trPr>
        <w:tc>
          <w:tcPr>
            <w:tcW w:w="0" w:type="auto"/>
          </w:tcPr>
          <w:p w14:paraId="7088813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14:paraId="3FD2EE6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must depend upon the work of people in other professions.</w:t>
            </w:r>
          </w:p>
        </w:tc>
        <w:tc>
          <w:tcPr>
            <w:tcW w:w="0" w:type="auto"/>
          </w:tcPr>
          <w:p w14:paraId="1A10DF54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0" w:type="auto"/>
          </w:tcPr>
          <w:p w14:paraId="1454614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5</w:t>
            </w:r>
          </w:p>
        </w:tc>
      </w:tr>
      <w:tr w:rsidR="007A7B1F" w:rsidRPr="001F7BCD" w14:paraId="599016A6" w14:textId="77777777" w:rsidTr="007A7B1F">
        <w:trPr>
          <w:trHeight w:val="275"/>
        </w:trPr>
        <w:tc>
          <w:tcPr>
            <w:tcW w:w="0" w:type="auto"/>
          </w:tcPr>
          <w:p w14:paraId="2CE89EA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731C138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other professions think highly of my profession</w:t>
            </w:r>
          </w:p>
        </w:tc>
        <w:tc>
          <w:tcPr>
            <w:tcW w:w="0" w:type="auto"/>
          </w:tcPr>
          <w:p w14:paraId="17255911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0" w:type="auto"/>
          </w:tcPr>
          <w:p w14:paraId="0ED697F4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3</w:t>
            </w:r>
          </w:p>
        </w:tc>
      </w:tr>
      <w:tr w:rsidR="007A7B1F" w:rsidRPr="001F7BCD" w14:paraId="6DE34359" w14:textId="77777777" w:rsidTr="007A7B1F">
        <w:trPr>
          <w:trHeight w:val="264"/>
        </w:trPr>
        <w:tc>
          <w:tcPr>
            <w:tcW w:w="0" w:type="auto"/>
          </w:tcPr>
          <w:p w14:paraId="07C1C23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14:paraId="2F4363C9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trust each other’s professional judgment.</w:t>
            </w:r>
          </w:p>
        </w:tc>
        <w:tc>
          <w:tcPr>
            <w:tcW w:w="0" w:type="auto"/>
          </w:tcPr>
          <w:p w14:paraId="4757E04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0" w:type="auto"/>
          </w:tcPr>
          <w:p w14:paraId="1143B77F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3ABB87D7" w14:textId="77777777" w:rsidTr="007A7B1F">
        <w:trPr>
          <w:trHeight w:val="264"/>
        </w:trPr>
        <w:tc>
          <w:tcPr>
            <w:tcW w:w="0" w:type="auto"/>
          </w:tcPr>
          <w:p w14:paraId="429BA0B9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6771A88E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have a higher</w:t>
            </w:r>
          </w:p>
          <w:p w14:paraId="0E5C3724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tatus than individuals in other professions</w:t>
            </w:r>
          </w:p>
        </w:tc>
        <w:tc>
          <w:tcPr>
            <w:tcW w:w="0" w:type="auto"/>
          </w:tcPr>
          <w:p w14:paraId="02BC149B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0" w:type="auto"/>
          </w:tcPr>
          <w:p w14:paraId="046F3E74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5E167C22" w14:textId="77777777" w:rsidTr="007A7B1F">
        <w:trPr>
          <w:trHeight w:val="264"/>
        </w:trPr>
        <w:tc>
          <w:tcPr>
            <w:tcW w:w="0" w:type="auto"/>
          </w:tcPr>
          <w:p w14:paraId="47570735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14:paraId="70BC4B13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make every effort to understand the capabilities and contributions of other professions.</w:t>
            </w:r>
          </w:p>
        </w:tc>
        <w:tc>
          <w:tcPr>
            <w:tcW w:w="0" w:type="auto"/>
          </w:tcPr>
          <w:p w14:paraId="02991B6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0" w:type="auto"/>
          </w:tcPr>
          <w:p w14:paraId="46BD0FD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04183BAD" w14:textId="77777777" w:rsidTr="007A7B1F">
        <w:trPr>
          <w:trHeight w:val="264"/>
        </w:trPr>
        <w:tc>
          <w:tcPr>
            <w:tcW w:w="0" w:type="auto"/>
          </w:tcPr>
          <w:p w14:paraId="1FA515F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14:paraId="1B47A67B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are extremely competent.</w:t>
            </w:r>
          </w:p>
        </w:tc>
        <w:tc>
          <w:tcPr>
            <w:tcW w:w="0" w:type="auto"/>
          </w:tcPr>
          <w:p w14:paraId="26CA6DB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0" w:type="auto"/>
          </w:tcPr>
          <w:p w14:paraId="3EDECAD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734546E1" w14:textId="77777777" w:rsidTr="007A7B1F">
        <w:trPr>
          <w:trHeight w:val="264"/>
        </w:trPr>
        <w:tc>
          <w:tcPr>
            <w:tcW w:w="0" w:type="auto"/>
          </w:tcPr>
          <w:p w14:paraId="30B61DB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</w:tcPr>
          <w:p w14:paraId="559E9BFE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are willing to</w:t>
            </w:r>
          </w:p>
          <w:p w14:paraId="40D3470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share information and resources with other professionals.</w:t>
            </w:r>
          </w:p>
        </w:tc>
        <w:tc>
          <w:tcPr>
            <w:tcW w:w="0" w:type="auto"/>
          </w:tcPr>
          <w:p w14:paraId="0459872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0" w:type="auto"/>
          </w:tcPr>
          <w:p w14:paraId="79A2BD4E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0D341D01" w14:textId="77777777" w:rsidTr="007A7B1F">
        <w:trPr>
          <w:trHeight w:val="275"/>
        </w:trPr>
        <w:tc>
          <w:tcPr>
            <w:tcW w:w="0" w:type="auto"/>
          </w:tcPr>
          <w:p w14:paraId="43BD152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</w:tcPr>
          <w:p w14:paraId="47E17D44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have good relations with people in other professions.</w:t>
            </w:r>
          </w:p>
        </w:tc>
        <w:tc>
          <w:tcPr>
            <w:tcW w:w="0" w:type="auto"/>
          </w:tcPr>
          <w:p w14:paraId="308F7C7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0" w:type="auto"/>
          </w:tcPr>
          <w:p w14:paraId="0BA67DC8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0725EEA9" w14:textId="77777777" w:rsidTr="007A7B1F">
        <w:trPr>
          <w:trHeight w:val="275"/>
        </w:trPr>
        <w:tc>
          <w:tcPr>
            <w:tcW w:w="0" w:type="auto"/>
          </w:tcPr>
          <w:p w14:paraId="23495D7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</w:tcPr>
          <w:p w14:paraId="5092AD17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Individuals in my profession think highly of other related professions.</w:t>
            </w:r>
          </w:p>
        </w:tc>
        <w:tc>
          <w:tcPr>
            <w:tcW w:w="0" w:type="auto"/>
          </w:tcPr>
          <w:p w14:paraId="26071A8E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0" w:type="auto"/>
          </w:tcPr>
          <w:p w14:paraId="7992933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2</w:t>
            </w:r>
          </w:p>
        </w:tc>
      </w:tr>
      <w:tr w:rsidR="007A7B1F" w:rsidRPr="001F7BCD" w14:paraId="2BEF94CC" w14:textId="77777777" w:rsidTr="007A7B1F">
        <w:trPr>
          <w:trHeight w:val="275"/>
        </w:trPr>
        <w:tc>
          <w:tcPr>
            <w:tcW w:w="0" w:type="auto"/>
          </w:tcPr>
          <w:p w14:paraId="554188DC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</w:tcPr>
          <w:p w14:paraId="4E2C33FE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 xml:space="preserve"> Individuals in my profession work well with each other.</w:t>
            </w:r>
          </w:p>
        </w:tc>
        <w:tc>
          <w:tcPr>
            <w:tcW w:w="0" w:type="auto"/>
          </w:tcPr>
          <w:p w14:paraId="10D36979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0" w:type="auto"/>
          </w:tcPr>
          <w:p w14:paraId="19820467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3</w:t>
            </w:r>
          </w:p>
        </w:tc>
      </w:tr>
      <w:tr w:rsidR="007A7B1F" w:rsidRPr="001F7BCD" w14:paraId="467181A1" w14:textId="77777777" w:rsidTr="007A7B1F">
        <w:trPr>
          <w:trHeight w:val="275"/>
        </w:trPr>
        <w:tc>
          <w:tcPr>
            <w:tcW w:w="0" w:type="auto"/>
          </w:tcPr>
          <w:p w14:paraId="212C247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</w:tcPr>
          <w:p w14:paraId="358082BD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 xml:space="preserve"> Individuals in other professions often seek the advice of people in my profession.</w:t>
            </w:r>
          </w:p>
        </w:tc>
        <w:tc>
          <w:tcPr>
            <w:tcW w:w="0" w:type="auto"/>
          </w:tcPr>
          <w:p w14:paraId="1E24506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0" w:type="auto"/>
          </w:tcPr>
          <w:p w14:paraId="722D1452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.3</w:t>
            </w:r>
          </w:p>
        </w:tc>
      </w:tr>
      <w:tr w:rsidR="007A7B1F" w:rsidRPr="001F7BCD" w14:paraId="5CBF8054" w14:textId="77777777" w:rsidTr="007A7B1F">
        <w:trPr>
          <w:trHeight w:val="275"/>
        </w:trPr>
        <w:tc>
          <w:tcPr>
            <w:tcW w:w="0" w:type="auto"/>
          </w:tcPr>
          <w:p w14:paraId="0B86D070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DF70F16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overall</w:t>
            </w:r>
          </w:p>
        </w:tc>
        <w:tc>
          <w:tcPr>
            <w:tcW w:w="0" w:type="auto"/>
          </w:tcPr>
          <w:p w14:paraId="1A0A93E3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77.7</w:t>
            </w:r>
          </w:p>
        </w:tc>
        <w:tc>
          <w:tcPr>
            <w:tcW w:w="0" w:type="auto"/>
          </w:tcPr>
          <w:p w14:paraId="22D83D97" w14:textId="77777777" w:rsidR="007A7B1F" w:rsidRPr="001F7BCD" w:rsidRDefault="007A7B1F" w:rsidP="007A7B1F">
            <w:pPr>
              <w:rPr>
                <w:rFonts w:asciiTheme="majorBidi" w:hAnsiTheme="majorBidi" w:cstheme="majorBidi"/>
              </w:rPr>
            </w:pPr>
            <w:r w:rsidRPr="001F7BCD">
              <w:rPr>
                <w:rFonts w:asciiTheme="majorBidi" w:hAnsiTheme="majorBidi" w:cstheme="majorBidi"/>
              </w:rPr>
              <w:t>16.8</w:t>
            </w:r>
          </w:p>
        </w:tc>
      </w:tr>
    </w:tbl>
    <w:p w14:paraId="13644AB3" w14:textId="4AAECEEB" w:rsidR="00783445" w:rsidRPr="00E055E6" w:rsidRDefault="00783445" w:rsidP="007A7B1F">
      <w:pPr>
        <w:rPr>
          <w:rFonts w:asciiTheme="majorBidi" w:hAnsiTheme="majorBidi" w:cstheme="majorBidi"/>
        </w:rPr>
      </w:pPr>
    </w:p>
    <w:sectPr w:rsidR="00783445" w:rsidRPr="00E055E6" w:rsidSect="00FD1E82">
      <w:type w:val="continuous"/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F21DC" w14:textId="77777777" w:rsidR="00341114" w:rsidRDefault="00341114" w:rsidP="00B97F03">
      <w:r>
        <w:separator/>
      </w:r>
    </w:p>
  </w:endnote>
  <w:endnote w:type="continuationSeparator" w:id="0">
    <w:p w14:paraId="25CAA253" w14:textId="77777777" w:rsidR="00341114" w:rsidRDefault="00341114" w:rsidP="00B97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C3FF77" w14:textId="77777777" w:rsidR="00341114" w:rsidRDefault="00341114" w:rsidP="00B97F03">
      <w:r>
        <w:separator/>
      </w:r>
    </w:p>
  </w:footnote>
  <w:footnote w:type="continuationSeparator" w:id="0">
    <w:p w14:paraId="4D55A53B" w14:textId="77777777" w:rsidR="00341114" w:rsidRDefault="00341114" w:rsidP="00B97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2329"/>
    <w:multiLevelType w:val="multilevel"/>
    <w:tmpl w:val="2BACC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55294F"/>
    <w:rsid w:val="00027281"/>
    <w:rsid w:val="0003135E"/>
    <w:rsid w:val="00033578"/>
    <w:rsid w:val="000465B1"/>
    <w:rsid w:val="0006332D"/>
    <w:rsid w:val="000650F8"/>
    <w:rsid w:val="000739AD"/>
    <w:rsid w:val="0009010A"/>
    <w:rsid w:val="000922E8"/>
    <w:rsid w:val="000950ED"/>
    <w:rsid w:val="00111B49"/>
    <w:rsid w:val="00114FFF"/>
    <w:rsid w:val="0016117C"/>
    <w:rsid w:val="00164D51"/>
    <w:rsid w:val="00166DD3"/>
    <w:rsid w:val="00176D43"/>
    <w:rsid w:val="00182F01"/>
    <w:rsid w:val="001A1001"/>
    <w:rsid w:val="001B22B5"/>
    <w:rsid w:val="001B3C5F"/>
    <w:rsid w:val="001E073B"/>
    <w:rsid w:val="001E1E66"/>
    <w:rsid w:val="001E2246"/>
    <w:rsid w:val="001F34E6"/>
    <w:rsid w:val="002115C1"/>
    <w:rsid w:val="0023186E"/>
    <w:rsid w:val="00274A12"/>
    <w:rsid w:val="00297C35"/>
    <w:rsid w:val="002A1180"/>
    <w:rsid w:val="002C0BC1"/>
    <w:rsid w:val="002C28DF"/>
    <w:rsid w:val="002C4CF9"/>
    <w:rsid w:val="002E535F"/>
    <w:rsid w:val="00307328"/>
    <w:rsid w:val="00324B64"/>
    <w:rsid w:val="0032640B"/>
    <w:rsid w:val="003373EA"/>
    <w:rsid w:val="00341114"/>
    <w:rsid w:val="003A3B98"/>
    <w:rsid w:val="003E75B2"/>
    <w:rsid w:val="00400CE1"/>
    <w:rsid w:val="0040591A"/>
    <w:rsid w:val="004063B2"/>
    <w:rsid w:val="0045790E"/>
    <w:rsid w:val="00461DFB"/>
    <w:rsid w:val="00464E6F"/>
    <w:rsid w:val="00493205"/>
    <w:rsid w:val="004A54F9"/>
    <w:rsid w:val="005068ED"/>
    <w:rsid w:val="00510A5E"/>
    <w:rsid w:val="0055257A"/>
    <w:rsid w:val="0055294F"/>
    <w:rsid w:val="005729E9"/>
    <w:rsid w:val="00584D82"/>
    <w:rsid w:val="005946D0"/>
    <w:rsid w:val="005A7C0C"/>
    <w:rsid w:val="005D04E3"/>
    <w:rsid w:val="005D2A16"/>
    <w:rsid w:val="005D6F02"/>
    <w:rsid w:val="005E41E1"/>
    <w:rsid w:val="005E4851"/>
    <w:rsid w:val="005E7A2E"/>
    <w:rsid w:val="005F2FC6"/>
    <w:rsid w:val="00605631"/>
    <w:rsid w:val="0061373F"/>
    <w:rsid w:val="00623305"/>
    <w:rsid w:val="00630228"/>
    <w:rsid w:val="006329F0"/>
    <w:rsid w:val="00635363"/>
    <w:rsid w:val="0064370E"/>
    <w:rsid w:val="00654328"/>
    <w:rsid w:val="0067709C"/>
    <w:rsid w:val="0068566D"/>
    <w:rsid w:val="0068619C"/>
    <w:rsid w:val="006A4907"/>
    <w:rsid w:val="006B2BDD"/>
    <w:rsid w:val="006E77B0"/>
    <w:rsid w:val="00715927"/>
    <w:rsid w:val="00725CB7"/>
    <w:rsid w:val="00726C50"/>
    <w:rsid w:val="00743CAE"/>
    <w:rsid w:val="0075509B"/>
    <w:rsid w:val="00783445"/>
    <w:rsid w:val="00793EE6"/>
    <w:rsid w:val="007A7B1F"/>
    <w:rsid w:val="007B3349"/>
    <w:rsid w:val="007D5EB5"/>
    <w:rsid w:val="007D622B"/>
    <w:rsid w:val="007E1412"/>
    <w:rsid w:val="007F1F52"/>
    <w:rsid w:val="007F2FD5"/>
    <w:rsid w:val="0080329A"/>
    <w:rsid w:val="008167CF"/>
    <w:rsid w:val="0083305E"/>
    <w:rsid w:val="008434AC"/>
    <w:rsid w:val="00853014"/>
    <w:rsid w:val="00856A94"/>
    <w:rsid w:val="00880231"/>
    <w:rsid w:val="008B217B"/>
    <w:rsid w:val="008C7507"/>
    <w:rsid w:val="008D0F45"/>
    <w:rsid w:val="00916D44"/>
    <w:rsid w:val="0096316F"/>
    <w:rsid w:val="009A3FA7"/>
    <w:rsid w:val="009F181E"/>
    <w:rsid w:val="00A12F06"/>
    <w:rsid w:val="00A16C35"/>
    <w:rsid w:val="00A213A3"/>
    <w:rsid w:val="00A30E9A"/>
    <w:rsid w:val="00A41364"/>
    <w:rsid w:val="00A43951"/>
    <w:rsid w:val="00A5090E"/>
    <w:rsid w:val="00A84E42"/>
    <w:rsid w:val="00AA2DD6"/>
    <w:rsid w:val="00AA7C1B"/>
    <w:rsid w:val="00AA7E90"/>
    <w:rsid w:val="00AB1045"/>
    <w:rsid w:val="00AC788B"/>
    <w:rsid w:val="00B303D8"/>
    <w:rsid w:val="00B515E1"/>
    <w:rsid w:val="00B519E5"/>
    <w:rsid w:val="00B6122F"/>
    <w:rsid w:val="00B97F03"/>
    <w:rsid w:val="00BC3AA5"/>
    <w:rsid w:val="00BD689D"/>
    <w:rsid w:val="00BE296E"/>
    <w:rsid w:val="00C35945"/>
    <w:rsid w:val="00C70532"/>
    <w:rsid w:val="00C80FF3"/>
    <w:rsid w:val="00C82764"/>
    <w:rsid w:val="00C839D0"/>
    <w:rsid w:val="00CA1456"/>
    <w:rsid w:val="00CA191B"/>
    <w:rsid w:val="00CC4B29"/>
    <w:rsid w:val="00CC7415"/>
    <w:rsid w:val="00CF3FFE"/>
    <w:rsid w:val="00D02446"/>
    <w:rsid w:val="00D21081"/>
    <w:rsid w:val="00D22A3C"/>
    <w:rsid w:val="00D32898"/>
    <w:rsid w:val="00D50B6E"/>
    <w:rsid w:val="00D667F0"/>
    <w:rsid w:val="00DC10C8"/>
    <w:rsid w:val="00DC48FD"/>
    <w:rsid w:val="00DE50D6"/>
    <w:rsid w:val="00DF0DCD"/>
    <w:rsid w:val="00E055E6"/>
    <w:rsid w:val="00E16AD9"/>
    <w:rsid w:val="00E42BE5"/>
    <w:rsid w:val="00E518A5"/>
    <w:rsid w:val="00E521B4"/>
    <w:rsid w:val="00E53892"/>
    <w:rsid w:val="00E77E1C"/>
    <w:rsid w:val="00EB08D3"/>
    <w:rsid w:val="00EB2155"/>
    <w:rsid w:val="00EB37B9"/>
    <w:rsid w:val="00EB55DC"/>
    <w:rsid w:val="00EC0128"/>
    <w:rsid w:val="00EE767B"/>
    <w:rsid w:val="00EF4D75"/>
    <w:rsid w:val="00F46B58"/>
    <w:rsid w:val="00F57E78"/>
    <w:rsid w:val="00F7600B"/>
    <w:rsid w:val="00F77B65"/>
    <w:rsid w:val="00FB05A6"/>
    <w:rsid w:val="00FB066B"/>
    <w:rsid w:val="00FB13F9"/>
    <w:rsid w:val="00FB7BE4"/>
    <w:rsid w:val="00FC0754"/>
    <w:rsid w:val="00FD04EC"/>
    <w:rsid w:val="00FD1E41"/>
    <w:rsid w:val="00FD1E82"/>
    <w:rsid w:val="00FD5C58"/>
    <w:rsid w:val="00FE3A46"/>
    <w:rsid w:val="00FF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B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F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94F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a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94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a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94F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a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94F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lang w:val="a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94F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a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94F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94F"/>
    <w:rPr>
      <w:rFonts w:ascii="Arial" w:eastAsia="Arial" w:hAnsi="Arial" w:cs="Arial"/>
      <w:sz w:val="40"/>
      <w:szCs w:val="40"/>
      <w:lang w:val="ar"/>
    </w:rPr>
  </w:style>
  <w:style w:type="character" w:customStyle="1" w:styleId="Heading2Char">
    <w:name w:val="Heading 2 Char"/>
    <w:basedOn w:val="DefaultParagraphFont"/>
    <w:link w:val="Heading2"/>
    <w:uiPriority w:val="9"/>
    <w:rsid w:val="0055294F"/>
    <w:rPr>
      <w:rFonts w:ascii="Arial" w:eastAsia="Arial" w:hAnsi="Arial" w:cs="Arial"/>
      <w:sz w:val="32"/>
      <w:szCs w:val="32"/>
      <w:lang w:val="ar"/>
    </w:rPr>
  </w:style>
  <w:style w:type="character" w:customStyle="1" w:styleId="Heading3Char">
    <w:name w:val="Heading 3 Char"/>
    <w:basedOn w:val="DefaultParagraphFont"/>
    <w:link w:val="Heading3"/>
    <w:uiPriority w:val="9"/>
    <w:rsid w:val="0055294F"/>
    <w:rPr>
      <w:rFonts w:ascii="Arial" w:eastAsia="Arial" w:hAnsi="Arial" w:cs="Arial"/>
      <w:color w:val="434343"/>
      <w:sz w:val="28"/>
      <w:szCs w:val="28"/>
      <w:lang w:val="a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94F"/>
    <w:rPr>
      <w:rFonts w:ascii="Arial" w:eastAsia="Arial" w:hAnsi="Arial" w:cs="Arial"/>
      <w:color w:val="666666"/>
      <w:sz w:val="24"/>
      <w:szCs w:val="24"/>
      <w:lang w:val="a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94F"/>
    <w:rPr>
      <w:rFonts w:ascii="Arial" w:eastAsia="Arial" w:hAnsi="Arial" w:cs="Arial"/>
      <w:color w:val="666666"/>
      <w:lang w:val="a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94F"/>
    <w:rPr>
      <w:rFonts w:ascii="Arial" w:eastAsia="Arial" w:hAnsi="Arial" w:cs="Arial"/>
      <w:i/>
      <w:color w:val="666666"/>
      <w:lang w:val="ar"/>
    </w:rPr>
  </w:style>
  <w:style w:type="paragraph" w:styleId="Title">
    <w:name w:val="Title"/>
    <w:basedOn w:val="Normal"/>
    <w:next w:val="Normal"/>
    <w:link w:val="TitleChar"/>
    <w:uiPriority w:val="10"/>
    <w:qFormat/>
    <w:rsid w:val="0055294F"/>
    <w:pPr>
      <w:keepNext/>
      <w:keepLines/>
      <w:spacing w:after="60"/>
    </w:pPr>
    <w:rPr>
      <w:rFonts w:ascii="Arial" w:eastAsia="Arial" w:hAnsi="Arial" w:cs="Arial"/>
      <w:sz w:val="52"/>
      <w:szCs w:val="52"/>
      <w:lang w:val="ar"/>
    </w:rPr>
  </w:style>
  <w:style w:type="character" w:customStyle="1" w:styleId="TitleChar">
    <w:name w:val="Title Char"/>
    <w:basedOn w:val="DefaultParagraphFont"/>
    <w:link w:val="Title"/>
    <w:uiPriority w:val="10"/>
    <w:rsid w:val="0055294F"/>
    <w:rPr>
      <w:rFonts w:ascii="Arial" w:eastAsia="Arial" w:hAnsi="Arial" w:cs="Arial"/>
      <w:sz w:val="52"/>
      <w:szCs w:val="52"/>
      <w:lang w:val="a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94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ar"/>
    </w:rPr>
  </w:style>
  <w:style w:type="character" w:customStyle="1" w:styleId="SubtitleChar">
    <w:name w:val="Subtitle Char"/>
    <w:basedOn w:val="DefaultParagraphFont"/>
    <w:link w:val="Subtitle"/>
    <w:uiPriority w:val="11"/>
    <w:rsid w:val="0055294F"/>
    <w:rPr>
      <w:rFonts w:ascii="Arial" w:eastAsia="Arial" w:hAnsi="Arial" w:cs="Arial"/>
      <w:color w:val="666666"/>
      <w:sz w:val="30"/>
      <w:szCs w:val="30"/>
      <w:lang w:val="a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94F"/>
    <w:rPr>
      <w:rFonts w:ascii="Arial" w:eastAsia="Arial" w:hAnsi="Arial" w:cs="Arial"/>
      <w:sz w:val="20"/>
      <w:szCs w:val="20"/>
      <w:lang w:val="a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94F"/>
    <w:rPr>
      <w:rFonts w:ascii="Arial" w:eastAsia="Arial" w:hAnsi="Arial" w:cs="Arial"/>
      <w:sz w:val="20"/>
      <w:szCs w:val="20"/>
      <w:lang w:val="ar"/>
    </w:rPr>
  </w:style>
  <w:style w:type="character" w:styleId="CommentReference">
    <w:name w:val="annotation reference"/>
    <w:basedOn w:val="DefaultParagraphFont"/>
    <w:uiPriority w:val="99"/>
    <w:semiHidden/>
    <w:unhideWhenUsed/>
    <w:rsid w:val="0055294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94F"/>
    <w:rPr>
      <w:rFonts w:eastAsia="Arial"/>
      <w:sz w:val="18"/>
      <w:szCs w:val="18"/>
      <w:lang w:val="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94F"/>
    <w:rPr>
      <w:rFonts w:ascii="Times New Roman" w:eastAsia="Arial" w:hAnsi="Times New Roman" w:cs="Times New Roman"/>
      <w:sz w:val="18"/>
      <w:szCs w:val="18"/>
      <w:lang w:val="ar"/>
    </w:rPr>
  </w:style>
  <w:style w:type="table" w:styleId="TableGrid">
    <w:name w:val="Table Grid"/>
    <w:basedOn w:val="TableNormal"/>
    <w:uiPriority w:val="59"/>
    <w:rsid w:val="005529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294F"/>
    <w:pPr>
      <w:tabs>
        <w:tab w:val="center" w:pos="4680"/>
        <w:tab w:val="right" w:pos="9360"/>
      </w:tabs>
    </w:pPr>
    <w:rPr>
      <w:rFonts w:ascii="Arial" w:eastAsia="Arial" w:hAnsi="Arial" w:cs="Arial"/>
      <w:lang w:val="ar"/>
    </w:rPr>
  </w:style>
  <w:style w:type="character" w:customStyle="1" w:styleId="HeaderChar">
    <w:name w:val="Header Char"/>
    <w:basedOn w:val="DefaultParagraphFont"/>
    <w:link w:val="Header"/>
    <w:uiPriority w:val="99"/>
    <w:rsid w:val="0055294F"/>
    <w:rPr>
      <w:rFonts w:ascii="Arial" w:eastAsia="Arial" w:hAnsi="Arial" w:cs="Arial"/>
      <w:lang w:val="ar"/>
    </w:rPr>
  </w:style>
  <w:style w:type="paragraph" w:styleId="Footer">
    <w:name w:val="footer"/>
    <w:basedOn w:val="Normal"/>
    <w:link w:val="FooterChar"/>
    <w:uiPriority w:val="99"/>
    <w:unhideWhenUsed/>
    <w:rsid w:val="0055294F"/>
    <w:pPr>
      <w:tabs>
        <w:tab w:val="center" w:pos="4680"/>
        <w:tab w:val="right" w:pos="9360"/>
      </w:tabs>
    </w:pPr>
    <w:rPr>
      <w:rFonts w:ascii="Arial" w:eastAsia="Arial" w:hAnsi="Arial" w:cs="Arial"/>
      <w:lang w:val="ar"/>
    </w:rPr>
  </w:style>
  <w:style w:type="character" w:customStyle="1" w:styleId="FooterChar">
    <w:name w:val="Footer Char"/>
    <w:basedOn w:val="DefaultParagraphFont"/>
    <w:link w:val="Footer"/>
    <w:uiPriority w:val="99"/>
    <w:rsid w:val="0055294F"/>
    <w:rPr>
      <w:rFonts w:ascii="Arial" w:eastAsia="Arial" w:hAnsi="Arial" w:cs="Arial"/>
      <w:lang w:val="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94F"/>
    <w:rPr>
      <w:rFonts w:ascii="Arial" w:eastAsia="Arial" w:hAnsi="Arial" w:cs="Arial"/>
      <w:b/>
      <w:bCs/>
      <w:sz w:val="20"/>
      <w:szCs w:val="20"/>
      <w:lang w:val="ar"/>
    </w:rPr>
  </w:style>
  <w:style w:type="character" w:styleId="Hyperlink">
    <w:name w:val="Hyperlink"/>
    <w:basedOn w:val="DefaultParagraphFont"/>
    <w:uiPriority w:val="99"/>
    <w:unhideWhenUsed/>
    <w:rsid w:val="0055294F"/>
    <w:rPr>
      <w:color w:val="0000FF"/>
      <w:u w:val="single"/>
    </w:rPr>
  </w:style>
  <w:style w:type="paragraph" w:styleId="Revision">
    <w:name w:val="Revision"/>
    <w:hidden/>
    <w:uiPriority w:val="99"/>
    <w:semiHidden/>
    <w:rsid w:val="0055294F"/>
    <w:pPr>
      <w:spacing w:after="0" w:line="240" w:lineRule="auto"/>
    </w:pPr>
    <w:rPr>
      <w:rFonts w:ascii="Arial" w:eastAsia="Arial" w:hAnsi="Arial" w:cs="Arial"/>
      <w:lang w:val="ar"/>
    </w:rPr>
  </w:style>
  <w:style w:type="character" w:styleId="Emphasis">
    <w:name w:val="Emphasis"/>
    <w:basedOn w:val="DefaultParagraphFont"/>
    <w:uiPriority w:val="20"/>
    <w:qFormat/>
    <w:rsid w:val="0055294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D2A16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rsid w:val="0065432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76D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F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94F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a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94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a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94F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a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94F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lang w:val="a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94F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a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94F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94F"/>
    <w:rPr>
      <w:rFonts w:ascii="Arial" w:eastAsia="Arial" w:hAnsi="Arial" w:cs="Arial"/>
      <w:sz w:val="40"/>
      <w:szCs w:val="40"/>
      <w:lang w:val="ar"/>
    </w:rPr>
  </w:style>
  <w:style w:type="character" w:customStyle="1" w:styleId="Heading2Char">
    <w:name w:val="Heading 2 Char"/>
    <w:basedOn w:val="DefaultParagraphFont"/>
    <w:link w:val="Heading2"/>
    <w:uiPriority w:val="9"/>
    <w:rsid w:val="0055294F"/>
    <w:rPr>
      <w:rFonts w:ascii="Arial" w:eastAsia="Arial" w:hAnsi="Arial" w:cs="Arial"/>
      <w:sz w:val="32"/>
      <w:szCs w:val="32"/>
      <w:lang w:val="ar"/>
    </w:rPr>
  </w:style>
  <w:style w:type="character" w:customStyle="1" w:styleId="Heading3Char">
    <w:name w:val="Heading 3 Char"/>
    <w:basedOn w:val="DefaultParagraphFont"/>
    <w:link w:val="Heading3"/>
    <w:uiPriority w:val="9"/>
    <w:rsid w:val="0055294F"/>
    <w:rPr>
      <w:rFonts w:ascii="Arial" w:eastAsia="Arial" w:hAnsi="Arial" w:cs="Arial"/>
      <w:color w:val="434343"/>
      <w:sz w:val="28"/>
      <w:szCs w:val="28"/>
      <w:lang w:val="a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94F"/>
    <w:rPr>
      <w:rFonts w:ascii="Arial" w:eastAsia="Arial" w:hAnsi="Arial" w:cs="Arial"/>
      <w:color w:val="666666"/>
      <w:sz w:val="24"/>
      <w:szCs w:val="24"/>
      <w:lang w:val="a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94F"/>
    <w:rPr>
      <w:rFonts w:ascii="Arial" w:eastAsia="Arial" w:hAnsi="Arial" w:cs="Arial"/>
      <w:color w:val="666666"/>
      <w:lang w:val="a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94F"/>
    <w:rPr>
      <w:rFonts w:ascii="Arial" w:eastAsia="Arial" w:hAnsi="Arial" w:cs="Arial"/>
      <w:i/>
      <w:color w:val="666666"/>
      <w:lang w:val="ar"/>
    </w:rPr>
  </w:style>
  <w:style w:type="paragraph" w:styleId="Title">
    <w:name w:val="Title"/>
    <w:basedOn w:val="Normal"/>
    <w:next w:val="Normal"/>
    <w:link w:val="TitleChar"/>
    <w:uiPriority w:val="10"/>
    <w:qFormat/>
    <w:rsid w:val="0055294F"/>
    <w:pPr>
      <w:keepNext/>
      <w:keepLines/>
      <w:spacing w:after="60"/>
    </w:pPr>
    <w:rPr>
      <w:rFonts w:ascii="Arial" w:eastAsia="Arial" w:hAnsi="Arial" w:cs="Arial"/>
      <w:sz w:val="52"/>
      <w:szCs w:val="52"/>
      <w:lang w:val="ar"/>
    </w:rPr>
  </w:style>
  <w:style w:type="character" w:customStyle="1" w:styleId="TitleChar">
    <w:name w:val="Title Char"/>
    <w:basedOn w:val="DefaultParagraphFont"/>
    <w:link w:val="Title"/>
    <w:uiPriority w:val="10"/>
    <w:rsid w:val="0055294F"/>
    <w:rPr>
      <w:rFonts w:ascii="Arial" w:eastAsia="Arial" w:hAnsi="Arial" w:cs="Arial"/>
      <w:sz w:val="52"/>
      <w:szCs w:val="52"/>
      <w:lang w:val="a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94F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ar"/>
    </w:rPr>
  </w:style>
  <w:style w:type="character" w:customStyle="1" w:styleId="SubtitleChar">
    <w:name w:val="Subtitle Char"/>
    <w:basedOn w:val="DefaultParagraphFont"/>
    <w:link w:val="Subtitle"/>
    <w:uiPriority w:val="11"/>
    <w:rsid w:val="0055294F"/>
    <w:rPr>
      <w:rFonts w:ascii="Arial" w:eastAsia="Arial" w:hAnsi="Arial" w:cs="Arial"/>
      <w:color w:val="666666"/>
      <w:sz w:val="30"/>
      <w:szCs w:val="30"/>
      <w:lang w:val="a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94F"/>
    <w:rPr>
      <w:rFonts w:ascii="Arial" w:eastAsia="Arial" w:hAnsi="Arial" w:cs="Arial"/>
      <w:sz w:val="20"/>
      <w:szCs w:val="20"/>
      <w:lang w:val="a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94F"/>
    <w:rPr>
      <w:rFonts w:ascii="Arial" w:eastAsia="Arial" w:hAnsi="Arial" w:cs="Arial"/>
      <w:sz w:val="20"/>
      <w:szCs w:val="20"/>
      <w:lang w:val="ar"/>
    </w:rPr>
  </w:style>
  <w:style w:type="character" w:styleId="CommentReference">
    <w:name w:val="annotation reference"/>
    <w:basedOn w:val="DefaultParagraphFont"/>
    <w:uiPriority w:val="99"/>
    <w:semiHidden/>
    <w:unhideWhenUsed/>
    <w:rsid w:val="0055294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94F"/>
    <w:rPr>
      <w:rFonts w:eastAsia="Arial"/>
      <w:sz w:val="18"/>
      <w:szCs w:val="18"/>
      <w:lang w:val="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94F"/>
    <w:rPr>
      <w:rFonts w:ascii="Times New Roman" w:eastAsia="Arial" w:hAnsi="Times New Roman" w:cs="Times New Roman"/>
      <w:sz w:val="18"/>
      <w:szCs w:val="18"/>
      <w:lang w:val="ar"/>
    </w:rPr>
  </w:style>
  <w:style w:type="table" w:styleId="TableGrid">
    <w:name w:val="Table Grid"/>
    <w:basedOn w:val="TableNormal"/>
    <w:uiPriority w:val="59"/>
    <w:rsid w:val="005529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294F"/>
    <w:pPr>
      <w:tabs>
        <w:tab w:val="center" w:pos="4680"/>
        <w:tab w:val="right" w:pos="9360"/>
      </w:tabs>
    </w:pPr>
    <w:rPr>
      <w:rFonts w:ascii="Arial" w:eastAsia="Arial" w:hAnsi="Arial" w:cs="Arial"/>
      <w:lang w:val="ar"/>
    </w:rPr>
  </w:style>
  <w:style w:type="character" w:customStyle="1" w:styleId="HeaderChar">
    <w:name w:val="Header Char"/>
    <w:basedOn w:val="DefaultParagraphFont"/>
    <w:link w:val="Header"/>
    <w:uiPriority w:val="99"/>
    <w:rsid w:val="0055294F"/>
    <w:rPr>
      <w:rFonts w:ascii="Arial" w:eastAsia="Arial" w:hAnsi="Arial" w:cs="Arial"/>
      <w:lang w:val="ar"/>
    </w:rPr>
  </w:style>
  <w:style w:type="paragraph" w:styleId="Footer">
    <w:name w:val="footer"/>
    <w:basedOn w:val="Normal"/>
    <w:link w:val="FooterChar"/>
    <w:uiPriority w:val="99"/>
    <w:unhideWhenUsed/>
    <w:rsid w:val="0055294F"/>
    <w:pPr>
      <w:tabs>
        <w:tab w:val="center" w:pos="4680"/>
        <w:tab w:val="right" w:pos="9360"/>
      </w:tabs>
    </w:pPr>
    <w:rPr>
      <w:rFonts w:ascii="Arial" w:eastAsia="Arial" w:hAnsi="Arial" w:cs="Arial"/>
      <w:lang w:val="ar"/>
    </w:rPr>
  </w:style>
  <w:style w:type="character" w:customStyle="1" w:styleId="FooterChar">
    <w:name w:val="Footer Char"/>
    <w:basedOn w:val="DefaultParagraphFont"/>
    <w:link w:val="Footer"/>
    <w:uiPriority w:val="99"/>
    <w:rsid w:val="0055294F"/>
    <w:rPr>
      <w:rFonts w:ascii="Arial" w:eastAsia="Arial" w:hAnsi="Arial" w:cs="Arial"/>
      <w:lang w:val="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94F"/>
    <w:rPr>
      <w:rFonts w:ascii="Arial" w:eastAsia="Arial" w:hAnsi="Arial" w:cs="Arial"/>
      <w:b/>
      <w:bCs/>
      <w:sz w:val="20"/>
      <w:szCs w:val="20"/>
      <w:lang w:val="ar"/>
    </w:rPr>
  </w:style>
  <w:style w:type="character" w:styleId="Hyperlink">
    <w:name w:val="Hyperlink"/>
    <w:basedOn w:val="DefaultParagraphFont"/>
    <w:uiPriority w:val="99"/>
    <w:unhideWhenUsed/>
    <w:rsid w:val="0055294F"/>
    <w:rPr>
      <w:color w:val="0000FF"/>
      <w:u w:val="single"/>
    </w:rPr>
  </w:style>
  <w:style w:type="paragraph" w:styleId="Revision">
    <w:name w:val="Revision"/>
    <w:hidden/>
    <w:uiPriority w:val="99"/>
    <w:semiHidden/>
    <w:rsid w:val="0055294F"/>
    <w:pPr>
      <w:spacing w:after="0" w:line="240" w:lineRule="auto"/>
    </w:pPr>
    <w:rPr>
      <w:rFonts w:ascii="Arial" w:eastAsia="Arial" w:hAnsi="Arial" w:cs="Arial"/>
      <w:lang w:val="ar"/>
    </w:rPr>
  </w:style>
  <w:style w:type="character" w:styleId="Emphasis">
    <w:name w:val="Emphasis"/>
    <w:basedOn w:val="DefaultParagraphFont"/>
    <w:uiPriority w:val="20"/>
    <w:qFormat/>
    <w:rsid w:val="0055294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D2A16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rsid w:val="0065432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76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4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5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5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0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291EE7D-87C5-48B1-A94D-797BEF446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241</Characters>
  <Application>Microsoft Office Word</Application>
  <DocSecurity>0</DocSecurity>
  <Lines>10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mah Othman</dc:creator>
  <cp:lastModifiedBy>AOMANGAY</cp:lastModifiedBy>
  <cp:revision>3</cp:revision>
  <dcterms:created xsi:type="dcterms:W3CDTF">2020-10-23T05:09:00Z</dcterms:created>
  <dcterms:modified xsi:type="dcterms:W3CDTF">2020-10-23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